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4157F" w14:textId="6E6A9F9A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  <w:bookmarkStart w:id="0" w:name="_Toc65507962"/>
      <w:bookmarkStart w:id="1" w:name="_Toc65508447"/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Table a. Benefits model: age effects by status deciles and status effects by age dec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6"/>
        <w:gridCol w:w="756"/>
      </w:tblGrid>
      <w:tr w:rsidR="0097081C" w:rsidRPr="00267D01" w14:paraId="07420A5E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5D39A37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effects by status deciles</w:t>
            </w:r>
          </w:p>
        </w:tc>
      </w:tr>
      <w:tr w:rsidR="0097081C" w:rsidRPr="00267D01" w14:paraId="25133BD9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0B9479B7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5A0E127B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68E7F0F1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deciles</w:t>
            </w:r>
          </w:p>
        </w:tc>
      </w:tr>
      <w:tr w:rsidR="0097081C" w:rsidRPr="00267D01" w14:paraId="12B7411E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6DEBB5B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06A63A8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220A80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29DC1ED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7C9709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4960AB9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1CA35B5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41F47EE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5BB67E9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0323A36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093F740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625284A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38AE191D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1B49D346" w14:textId="77777777" w:rsidR="0097081C" w:rsidRPr="00267D01" w:rsidRDefault="0097081C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755" w:type="dxa"/>
          </w:tcPr>
          <w:p w14:paraId="7A3AE0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3FCFC19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041931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EB4DB2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B4771E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EE9A0D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3CCC7A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214203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6923DF6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203F3A7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34B2568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21DBB097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A063D7D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C71909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1BC5DDA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vAlign w:val="bottom"/>
          </w:tcPr>
          <w:p w14:paraId="10D645B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073D275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501C093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5E9AEC3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78657E6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68B02A7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495ABF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6" w:type="dxa"/>
            <w:vAlign w:val="bottom"/>
          </w:tcPr>
          <w:p w14:paraId="397FAC4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vAlign w:val="bottom"/>
          </w:tcPr>
          <w:p w14:paraId="7200C03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97081C" w:rsidRPr="00267D01" w14:paraId="344D8557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4124ED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D66B07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778BDD4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vAlign w:val="bottom"/>
          </w:tcPr>
          <w:p w14:paraId="4BB5D5A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19D212C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2B263A9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74A2DA2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2698949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468A219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3C36FCB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6" w:type="dxa"/>
            <w:vAlign w:val="bottom"/>
          </w:tcPr>
          <w:p w14:paraId="248AAD9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77312B0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97081C" w:rsidRPr="00267D01" w14:paraId="63B7526D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1D01189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E187B3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1C3B050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vAlign w:val="bottom"/>
          </w:tcPr>
          <w:p w14:paraId="1F3DC66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1FF108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7CE0015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38A08DE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0271617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52B3E33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5A1FE96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6" w:type="dxa"/>
            <w:vAlign w:val="bottom"/>
          </w:tcPr>
          <w:p w14:paraId="1549148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6" w:type="dxa"/>
            <w:vAlign w:val="bottom"/>
          </w:tcPr>
          <w:p w14:paraId="2FA4E37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0</w:t>
            </w:r>
          </w:p>
        </w:tc>
      </w:tr>
      <w:tr w:rsidR="0097081C" w:rsidRPr="00267D01" w14:paraId="5532A944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AE205A7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BFF9A4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37CE81F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085DABD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0C9624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76FABB7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0BF5BD5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6D6E4E0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3BB574E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3B52D20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6" w:type="dxa"/>
            <w:vAlign w:val="bottom"/>
          </w:tcPr>
          <w:p w14:paraId="734F558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6" w:type="dxa"/>
            <w:vAlign w:val="bottom"/>
          </w:tcPr>
          <w:p w14:paraId="45908B0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</w:tr>
      <w:tr w:rsidR="0097081C" w:rsidRPr="00267D01" w14:paraId="44715824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13947D1B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29041C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33379E3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77BDB60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43FC91F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4B789AC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6CD5B8C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5E1E7BE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5283AC5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2076C57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6" w:type="dxa"/>
            <w:vAlign w:val="bottom"/>
          </w:tcPr>
          <w:p w14:paraId="078253D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6" w:type="dxa"/>
            <w:vAlign w:val="bottom"/>
          </w:tcPr>
          <w:p w14:paraId="2DD7A21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</w:tr>
      <w:tr w:rsidR="0097081C" w:rsidRPr="00267D01" w14:paraId="2A09CD56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B4F417B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A8FF4C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3FAF7CF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5" w:type="dxa"/>
            <w:vAlign w:val="bottom"/>
          </w:tcPr>
          <w:p w14:paraId="4A5A12C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5" w:type="dxa"/>
            <w:vAlign w:val="bottom"/>
          </w:tcPr>
          <w:p w14:paraId="7C8F509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vAlign w:val="bottom"/>
          </w:tcPr>
          <w:p w14:paraId="21133A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79B32B0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698751B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075691C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1F225C6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6" w:type="dxa"/>
            <w:vAlign w:val="bottom"/>
          </w:tcPr>
          <w:p w14:paraId="043F93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6" w:type="dxa"/>
            <w:vAlign w:val="bottom"/>
          </w:tcPr>
          <w:p w14:paraId="1600715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</w:tr>
      <w:tr w:rsidR="0097081C" w:rsidRPr="00267D01" w14:paraId="0B984983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51719D5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246E60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24F4939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5" w:type="dxa"/>
            <w:vAlign w:val="bottom"/>
          </w:tcPr>
          <w:p w14:paraId="55CE959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5" w:type="dxa"/>
            <w:vAlign w:val="bottom"/>
          </w:tcPr>
          <w:p w14:paraId="714CBEB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5" w:type="dxa"/>
            <w:vAlign w:val="bottom"/>
          </w:tcPr>
          <w:p w14:paraId="283DEAB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5" w:type="dxa"/>
            <w:vAlign w:val="bottom"/>
          </w:tcPr>
          <w:p w14:paraId="6A62662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5" w:type="dxa"/>
            <w:vAlign w:val="bottom"/>
          </w:tcPr>
          <w:p w14:paraId="5BF54FF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5" w:type="dxa"/>
            <w:vAlign w:val="bottom"/>
          </w:tcPr>
          <w:p w14:paraId="6D0A7FB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5" w:type="dxa"/>
            <w:vAlign w:val="bottom"/>
          </w:tcPr>
          <w:p w14:paraId="46D365E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6" w:type="dxa"/>
            <w:vAlign w:val="bottom"/>
          </w:tcPr>
          <w:p w14:paraId="36F92CA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bottom"/>
          </w:tcPr>
          <w:p w14:paraId="1032E56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3B274716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6C48E1E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310624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6696BFD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5" w:type="dxa"/>
            <w:vAlign w:val="bottom"/>
          </w:tcPr>
          <w:p w14:paraId="40498B1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5" w:type="dxa"/>
            <w:vAlign w:val="bottom"/>
          </w:tcPr>
          <w:p w14:paraId="6069ED3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5" w:type="dxa"/>
            <w:vAlign w:val="bottom"/>
          </w:tcPr>
          <w:p w14:paraId="5ABE141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5" w:type="dxa"/>
            <w:vAlign w:val="bottom"/>
          </w:tcPr>
          <w:p w14:paraId="4916CB7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5" w:type="dxa"/>
            <w:vAlign w:val="bottom"/>
          </w:tcPr>
          <w:p w14:paraId="0A897FA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5" w:type="dxa"/>
            <w:vAlign w:val="bottom"/>
          </w:tcPr>
          <w:p w14:paraId="57F242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5" w:type="dxa"/>
            <w:vAlign w:val="bottom"/>
          </w:tcPr>
          <w:p w14:paraId="03DC71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6" w:type="dxa"/>
            <w:vAlign w:val="bottom"/>
          </w:tcPr>
          <w:p w14:paraId="3B07464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vAlign w:val="bottom"/>
          </w:tcPr>
          <w:p w14:paraId="211EF19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97081C" w:rsidRPr="00267D01" w14:paraId="121204D1" w14:textId="77777777" w:rsidTr="00E82884">
        <w:trPr>
          <w:cantSplit/>
          <w:trHeight w:val="20"/>
        </w:trPr>
        <w:tc>
          <w:tcPr>
            <w:tcW w:w="755" w:type="dxa"/>
            <w:vMerge/>
            <w:tcBorders>
              <w:bottom w:val="single" w:sz="4" w:space="0" w:color="auto"/>
            </w:tcBorders>
          </w:tcPr>
          <w:p w14:paraId="6CDEDBE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CA7F12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1DA7DB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0614CF1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6758518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423CBB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2EF2095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65C77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745740F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26338F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438D26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19028E1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97081C" w:rsidRPr="00267D01" w14:paraId="7A3F299D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584F6E1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effects by age deciles</w:t>
            </w:r>
          </w:p>
        </w:tc>
      </w:tr>
      <w:tr w:rsidR="0097081C" w:rsidRPr="00267D01" w14:paraId="4F545A45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642C744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1874C42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529593CF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deciles</w:t>
            </w:r>
          </w:p>
        </w:tc>
      </w:tr>
      <w:tr w:rsidR="0097081C" w:rsidRPr="00267D01" w14:paraId="4FA9FE73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7217DC62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186E9B3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645009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035885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20BD1E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1256F92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2DA0493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7925C83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397E4B1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3D13368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251FA0F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496F58A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026BC41A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4793698E" w14:textId="77777777" w:rsidR="0097081C" w:rsidRPr="00267D01" w:rsidRDefault="0097081C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755" w:type="dxa"/>
          </w:tcPr>
          <w:p w14:paraId="7D45360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6336119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C4DBB7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D1E073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406D4C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51D479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F50EE6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ED7EC1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C89316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363930B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4B0E65F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439ACBDF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B4ED27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9ED01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346C612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3CD8236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4AD2370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7D94D10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vAlign w:val="bottom"/>
          </w:tcPr>
          <w:p w14:paraId="5123745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vAlign w:val="bottom"/>
          </w:tcPr>
          <w:p w14:paraId="58344C5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6961415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5314154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6" w:type="dxa"/>
            <w:vAlign w:val="bottom"/>
          </w:tcPr>
          <w:p w14:paraId="4481E00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bottom"/>
          </w:tcPr>
          <w:p w14:paraId="457C10B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7081C" w:rsidRPr="00267D01" w14:paraId="10DE0B09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48C001B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9ECDA5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7E80D68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2FB1F4B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590619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5A084C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0B61D49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43259E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153FED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50823C2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6" w:type="dxa"/>
            <w:vAlign w:val="bottom"/>
          </w:tcPr>
          <w:p w14:paraId="2F4AEB4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6" w:type="dxa"/>
            <w:vAlign w:val="bottom"/>
          </w:tcPr>
          <w:p w14:paraId="682FE7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97081C" w:rsidRPr="00267D01" w14:paraId="632A6CD7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15A094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622945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57A1227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5BB357A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0A35FB7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53FC78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17B798C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796DCA9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0402B03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762F1D6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6" w:type="dxa"/>
            <w:vAlign w:val="bottom"/>
          </w:tcPr>
          <w:p w14:paraId="0887AFB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vAlign w:val="bottom"/>
          </w:tcPr>
          <w:p w14:paraId="586CDB6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97081C" w:rsidRPr="00267D01" w14:paraId="34B7743D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6D9E4D3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D044FE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597946F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1CA4AF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74E8C57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20EBA2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0AD4139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0501364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1A8BAC7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7B63277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25ED035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vAlign w:val="bottom"/>
          </w:tcPr>
          <w:p w14:paraId="10A568F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97081C" w:rsidRPr="00267D01" w14:paraId="1F609E59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CF312B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421C60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6EB7DD5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1EB2BBF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49E2455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088B7E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6A76BD4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6847514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130736B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16CADD5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6" w:type="dxa"/>
            <w:vAlign w:val="bottom"/>
          </w:tcPr>
          <w:p w14:paraId="7F9A9B7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6" w:type="dxa"/>
            <w:vAlign w:val="bottom"/>
          </w:tcPr>
          <w:p w14:paraId="694BE36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7081C" w:rsidRPr="00267D01" w14:paraId="48F1E8AD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8A7765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B733E9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7F3625E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5B58644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690C10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0EF018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2BE3DAC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5F4D4EE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33D8AD6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1A80950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6" w:type="dxa"/>
            <w:vAlign w:val="bottom"/>
          </w:tcPr>
          <w:p w14:paraId="51E1A36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6" w:type="dxa"/>
            <w:vAlign w:val="bottom"/>
          </w:tcPr>
          <w:p w14:paraId="584778C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7081C" w:rsidRPr="00267D01" w14:paraId="003EA1A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3780207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DF27D7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4AC41D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5" w:type="dxa"/>
            <w:vAlign w:val="bottom"/>
          </w:tcPr>
          <w:p w14:paraId="60AE12C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1112EF0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1E68A2C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2F389D5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29F889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3ECCCD4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51EC044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6" w:type="dxa"/>
            <w:vAlign w:val="bottom"/>
          </w:tcPr>
          <w:p w14:paraId="666C9EF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6" w:type="dxa"/>
            <w:vAlign w:val="bottom"/>
          </w:tcPr>
          <w:p w14:paraId="701C142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97081C" w:rsidRPr="00267D01" w14:paraId="09F07F0F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DCCF442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AC391B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7BB93C5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5" w:type="dxa"/>
            <w:vAlign w:val="bottom"/>
          </w:tcPr>
          <w:p w14:paraId="0C4CDE4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7BF8094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7587FD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7D0387B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0B79F63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60E725C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1EA1D51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4178558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6" w:type="dxa"/>
            <w:vAlign w:val="bottom"/>
          </w:tcPr>
          <w:p w14:paraId="4076002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97081C" w:rsidRPr="00267D01" w14:paraId="12857A21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6A47205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5B084C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vAlign w:val="bottom"/>
          </w:tcPr>
          <w:p w14:paraId="1FE33BC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5" w:type="dxa"/>
            <w:vAlign w:val="bottom"/>
          </w:tcPr>
          <w:p w14:paraId="6B785D6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03A4807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58E1A18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62FFD19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0B18D4F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52ADECC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7561763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370119B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6" w:type="dxa"/>
            <w:vAlign w:val="bottom"/>
          </w:tcPr>
          <w:p w14:paraId="40442D2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37</w:t>
            </w:r>
          </w:p>
        </w:tc>
      </w:tr>
    </w:tbl>
    <w:p w14:paraId="25AAFD9C" w14:textId="77777777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</w:p>
    <w:p w14:paraId="2BD0174D" w14:textId="77777777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91A9F57" w14:textId="57D8D13F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</w:t>
      </w:r>
      <w:r w:rsidR="00672690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Table b. Taxes model: age effects by status deciles and status effects by age dec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6"/>
        <w:gridCol w:w="756"/>
      </w:tblGrid>
      <w:tr w:rsidR="0097081C" w:rsidRPr="00267D01" w14:paraId="1C5E341C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3D5FB98D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effects by status deciles</w:t>
            </w:r>
          </w:p>
        </w:tc>
      </w:tr>
      <w:tr w:rsidR="0097081C" w:rsidRPr="00267D01" w14:paraId="1E7D69B0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6501E08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140E6F8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08D996DE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deciles</w:t>
            </w:r>
          </w:p>
        </w:tc>
      </w:tr>
      <w:tr w:rsidR="0097081C" w:rsidRPr="00267D01" w14:paraId="2F9549C1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4C4C50C4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26C3422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BCD889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6FCF79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31B26E2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2538F7B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15849CC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1B800C1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1A5D6B6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0CED66F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0A930B5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4625B4C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1860800D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0D3B3693" w14:textId="5FD198F8" w:rsidR="0097081C" w:rsidRPr="00267D01" w:rsidRDefault="0097081C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755" w:type="dxa"/>
          </w:tcPr>
          <w:p w14:paraId="33A9677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04F4083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0EB1B3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67FD78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17C725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E3B703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94CA41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C3F72A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91E2C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65ADC1F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55F7A42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162B1736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91D2214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DB12B4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10D771E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343A979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46D67DC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2DA43A2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10578B2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0981948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4B2CF96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1769D5B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6" w:type="dxa"/>
            <w:vAlign w:val="bottom"/>
          </w:tcPr>
          <w:p w14:paraId="5239994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6" w:type="dxa"/>
            <w:vAlign w:val="bottom"/>
          </w:tcPr>
          <w:p w14:paraId="06B984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7081C" w:rsidRPr="00267D01" w14:paraId="328A9BB3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E262EF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9E3692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5444FCD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75A3B1F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23F055D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5619B04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328BB2B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3452D43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68A335D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585645D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6" w:type="dxa"/>
            <w:vAlign w:val="bottom"/>
          </w:tcPr>
          <w:p w14:paraId="00C2FC5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6" w:type="dxa"/>
            <w:vAlign w:val="bottom"/>
          </w:tcPr>
          <w:p w14:paraId="5356586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1</w:t>
            </w:r>
          </w:p>
        </w:tc>
      </w:tr>
      <w:tr w:rsidR="0097081C" w:rsidRPr="00267D01" w14:paraId="7B3DF41A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A83E205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08291F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2C257FE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35A880F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5" w:type="dxa"/>
            <w:vAlign w:val="bottom"/>
          </w:tcPr>
          <w:p w14:paraId="1C690E2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55" w:type="dxa"/>
            <w:vAlign w:val="bottom"/>
          </w:tcPr>
          <w:p w14:paraId="05503AE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55" w:type="dxa"/>
            <w:vAlign w:val="bottom"/>
          </w:tcPr>
          <w:p w14:paraId="71F119E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497C305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55" w:type="dxa"/>
            <w:vAlign w:val="bottom"/>
          </w:tcPr>
          <w:p w14:paraId="3C56C5F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5" w:type="dxa"/>
            <w:vAlign w:val="bottom"/>
          </w:tcPr>
          <w:p w14:paraId="67F6024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6" w:type="dxa"/>
            <w:vAlign w:val="bottom"/>
          </w:tcPr>
          <w:p w14:paraId="63C149C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56" w:type="dxa"/>
            <w:vAlign w:val="bottom"/>
          </w:tcPr>
          <w:p w14:paraId="09396E0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57</w:t>
            </w:r>
          </w:p>
        </w:tc>
      </w:tr>
      <w:tr w:rsidR="0097081C" w:rsidRPr="00267D01" w14:paraId="05313E46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12CA7E3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D57AAE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2744A4A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0F6E80C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1D4E21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5977D18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55" w:type="dxa"/>
            <w:vAlign w:val="bottom"/>
          </w:tcPr>
          <w:p w14:paraId="64ADA8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55" w:type="dxa"/>
            <w:vAlign w:val="bottom"/>
          </w:tcPr>
          <w:p w14:paraId="751487D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55" w:type="dxa"/>
            <w:vAlign w:val="bottom"/>
          </w:tcPr>
          <w:p w14:paraId="2FABEE6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5" w:type="dxa"/>
            <w:vAlign w:val="bottom"/>
          </w:tcPr>
          <w:p w14:paraId="71E632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56" w:type="dxa"/>
            <w:vAlign w:val="bottom"/>
          </w:tcPr>
          <w:p w14:paraId="271AD28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56" w:type="dxa"/>
            <w:vAlign w:val="bottom"/>
          </w:tcPr>
          <w:p w14:paraId="4B0B225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79</w:t>
            </w:r>
          </w:p>
        </w:tc>
      </w:tr>
      <w:tr w:rsidR="0097081C" w:rsidRPr="00267D01" w14:paraId="46B59F55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D2EAEAA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2EF82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0961F11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0D6997D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55" w:type="dxa"/>
            <w:vAlign w:val="bottom"/>
          </w:tcPr>
          <w:p w14:paraId="26F26F8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3DACEA1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2D9CD3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55" w:type="dxa"/>
            <w:vAlign w:val="bottom"/>
          </w:tcPr>
          <w:p w14:paraId="747A78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55" w:type="dxa"/>
            <w:vAlign w:val="bottom"/>
          </w:tcPr>
          <w:p w14:paraId="197CCE9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5" w:type="dxa"/>
            <w:vAlign w:val="bottom"/>
          </w:tcPr>
          <w:p w14:paraId="640D87B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56" w:type="dxa"/>
            <w:vAlign w:val="bottom"/>
          </w:tcPr>
          <w:p w14:paraId="761D29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56" w:type="dxa"/>
            <w:vAlign w:val="bottom"/>
          </w:tcPr>
          <w:p w14:paraId="57C1F3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97</w:t>
            </w:r>
          </w:p>
        </w:tc>
      </w:tr>
      <w:tr w:rsidR="0097081C" w:rsidRPr="00267D01" w14:paraId="6191CCF8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0AE5A3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BC8D89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632ABB9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796AED9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162A79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7683F8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3FEE4C0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55" w:type="dxa"/>
            <w:vAlign w:val="bottom"/>
          </w:tcPr>
          <w:p w14:paraId="33E7DF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55" w:type="dxa"/>
            <w:vAlign w:val="bottom"/>
          </w:tcPr>
          <w:p w14:paraId="618519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55" w:type="dxa"/>
            <w:vAlign w:val="bottom"/>
          </w:tcPr>
          <w:p w14:paraId="4A3E7D5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56" w:type="dxa"/>
            <w:vAlign w:val="bottom"/>
          </w:tcPr>
          <w:p w14:paraId="5A5C549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56" w:type="dxa"/>
            <w:vAlign w:val="bottom"/>
          </w:tcPr>
          <w:p w14:paraId="23251B3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97</w:t>
            </w:r>
          </w:p>
        </w:tc>
      </w:tr>
      <w:tr w:rsidR="0097081C" w:rsidRPr="00267D01" w14:paraId="303F6A79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1712494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C951D7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5F98B7B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00CDFFD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5" w:type="dxa"/>
            <w:vAlign w:val="bottom"/>
          </w:tcPr>
          <w:p w14:paraId="79DCB2B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55" w:type="dxa"/>
            <w:vAlign w:val="bottom"/>
          </w:tcPr>
          <w:p w14:paraId="22C03D7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4402EBB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5" w:type="dxa"/>
            <w:vAlign w:val="bottom"/>
          </w:tcPr>
          <w:p w14:paraId="3F191A5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55" w:type="dxa"/>
            <w:vAlign w:val="bottom"/>
          </w:tcPr>
          <w:p w14:paraId="4113DC5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5" w:type="dxa"/>
            <w:vAlign w:val="bottom"/>
          </w:tcPr>
          <w:p w14:paraId="31F9991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56" w:type="dxa"/>
            <w:vAlign w:val="bottom"/>
          </w:tcPr>
          <w:p w14:paraId="4F725E1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56" w:type="dxa"/>
            <w:vAlign w:val="bottom"/>
          </w:tcPr>
          <w:p w14:paraId="718FAF2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86</w:t>
            </w:r>
          </w:p>
        </w:tc>
      </w:tr>
      <w:tr w:rsidR="0097081C" w:rsidRPr="00267D01" w14:paraId="2A38215B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BE46ED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57BE6A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0D4C33E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3F70680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5653D47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6909F59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3E1EF24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44415A8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5" w:type="dxa"/>
            <w:vAlign w:val="bottom"/>
          </w:tcPr>
          <w:p w14:paraId="1A3A7A2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55" w:type="dxa"/>
            <w:vAlign w:val="bottom"/>
          </w:tcPr>
          <w:p w14:paraId="506D223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6" w:type="dxa"/>
            <w:vAlign w:val="bottom"/>
          </w:tcPr>
          <w:p w14:paraId="05C5FE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56" w:type="dxa"/>
            <w:vAlign w:val="bottom"/>
          </w:tcPr>
          <w:p w14:paraId="17B8DE6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97081C" w:rsidRPr="00267D01" w14:paraId="4FB55260" w14:textId="77777777" w:rsidTr="00E82884">
        <w:trPr>
          <w:cantSplit/>
          <w:trHeight w:val="20"/>
        </w:trPr>
        <w:tc>
          <w:tcPr>
            <w:tcW w:w="755" w:type="dxa"/>
            <w:vMerge/>
            <w:tcBorders>
              <w:bottom w:val="single" w:sz="4" w:space="0" w:color="auto"/>
            </w:tcBorders>
          </w:tcPr>
          <w:p w14:paraId="46646C0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591762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086E8AB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3CB579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7AEBBA3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40535D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92CF33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2C7B105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082FD75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2E65F63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18A4216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6BA262C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9</w:t>
            </w:r>
          </w:p>
        </w:tc>
      </w:tr>
      <w:tr w:rsidR="0097081C" w:rsidRPr="00267D01" w14:paraId="20386804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7A26091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effects by age deciles</w:t>
            </w:r>
          </w:p>
        </w:tc>
      </w:tr>
      <w:tr w:rsidR="0097081C" w:rsidRPr="00267D01" w14:paraId="7A418DE8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2EFB2A3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748F1B67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311B2AB1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deciles</w:t>
            </w:r>
          </w:p>
        </w:tc>
      </w:tr>
      <w:tr w:rsidR="0097081C" w:rsidRPr="00267D01" w14:paraId="4EE21361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3FEDF3AB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26A9C0A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950EF8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1103047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3BCEEF9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0CCA741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4DD3351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3AA9BFA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1D2A37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77AF17F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13366A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29AF8DD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0D652402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520E3DA3" w14:textId="77777777" w:rsidR="0097081C" w:rsidRPr="00267D01" w:rsidRDefault="0097081C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755" w:type="dxa"/>
          </w:tcPr>
          <w:p w14:paraId="075F886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7700D0B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5544C5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E012DE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E4B96D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4E79E3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4AD561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8CD378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3D726B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2FF4B53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59D9A39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4E29F0F8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C231FE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A8B4C6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7CFE54C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407DFF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D28CAA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20F2FEB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2521DC1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1F0527A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vAlign w:val="bottom"/>
          </w:tcPr>
          <w:p w14:paraId="23CE646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3FEF2C4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6" w:type="dxa"/>
            <w:vAlign w:val="bottom"/>
          </w:tcPr>
          <w:p w14:paraId="558327C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6" w:type="dxa"/>
            <w:vAlign w:val="bottom"/>
          </w:tcPr>
          <w:p w14:paraId="239960F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97081C" w:rsidRPr="00267D01" w14:paraId="70FD5920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A0E42F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02CEF8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66ECEA8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9EEF00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4E7AF6F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5" w:type="dxa"/>
            <w:vAlign w:val="bottom"/>
          </w:tcPr>
          <w:p w14:paraId="5E62157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73DE29A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2CEFF68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0CD2832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02FF03C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6" w:type="dxa"/>
            <w:vAlign w:val="bottom"/>
          </w:tcPr>
          <w:p w14:paraId="0C41C0F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6" w:type="dxa"/>
            <w:vAlign w:val="bottom"/>
          </w:tcPr>
          <w:p w14:paraId="51958AD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97081C" w:rsidRPr="00267D01" w14:paraId="73BFB5C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2512686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E3FACE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2BDA26E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6B12B90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4851A80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5" w:type="dxa"/>
            <w:vAlign w:val="bottom"/>
          </w:tcPr>
          <w:p w14:paraId="7FA7BD8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611ECB9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7575614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3320EF0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5" w:type="dxa"/>
            <w:vAlign w:val="bottom"/>
          </w:tcPr>
          <w:p w14:paraId="117FAA0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6" w:type="dxa"/>
            <w:vAlign w:val="bottom"/>
          </w:tcPr>
          <w:p w14:paraId="69AB96E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6" w:type="dxa"/>
            <w:vAlign w:val="bottom"/>
          </w:tcPr>
          <w:p w14:paraId="76C80DA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7081C" w:rsidRPr="00267D01" w14:paraId="764AC83B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1CAE4AE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57D044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081A92C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7E7EAF5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5D1999E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3A3167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146C5CA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5" w:type="dxa"/>
            <w:vAlign w:val="bottom"/>
          </w:tcPr>
          <w:p w14:paraId="1C2BCBB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5" w:type="dxa"/>
            <w:vAlign w:val="bottom"/>
          </w:tcPr>
          <w:p w14:paraId="5733CD4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7957F3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6" w:type="dxa"/>
            <w:vAlign w:val="bottom"/>
          </w:tcPr>
          <w:p w14:paraId="3E1D427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6" w:type="dxa"/>
            <w:vAlign w:val="bottom"/>
          </w:tcPr>
          <w:p w14:paraId="038A93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97081C" w:rsidRPr="00267D01" w14:paraId="3BA57BD7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DF07AF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DAB29F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2A7655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18BB0F1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5B3F3F1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vAlign w:val="bottom"/>
          </w:tcPr>
          <w:p w14:paraId="2464761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5" w:type="dxa"/>
            <w:vAlign w:val="bottom"/>
          </w:tcPr>
          <w:p w14:paraId="3D12A87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55" w:type="dxa"/>
            <w:vAlign w:val="bottom"/>
          </w:tcPr>
          <w:p w14:paraId="0FD6D1B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3F37976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55" w:type="dxa"/>
            <w:vAlign w:val="bottom"/>
          </w:tcPr>
          <w:p w14:paraId="52B7CF9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56" w:type="dxa"/>
            <w:vAlign w:val="bottom"/>
          </w:tcPr>
          <w:p w14:paraId="70A39BC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4F9C563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97081C" w:rsidRPr="00267D01" w14:paraId="23FCDBA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68CAF7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E3513B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0542545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5CAB111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29BB2D4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0CC567D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0C2D9B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4CC24C2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5" w:type="dxa"/>
            <w:vAlign w:val="bottom"/>
          </w:tcPr>
          <w:p w14:paraId="54F125B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55" w:type="dxa"/>
            <w:vAlign w:val="bottom"/>
          </w:tcPr>
          <w:p w14:paraId="4241201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6" w:type="dxa"/>
            <w:vAlign w:val="bottom"/>
          </w:tcPr>
          <w:p w14:paraId="577821A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6" w:type="dxa"/>
            <w:vAlign w:val="bottom"/>
          </w:tcPr>
          <w:p w14:paraId="36B0496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97081C" w:rsidRPr="00267D01" w14:paraId="6BFC876B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684148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413432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7202E7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746BD7A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683C288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66EAE82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5" w:type="dxa"/>
            <w:vAlign w:val="bottom"/>
          </w:tcPr>
          <w:p w14:paraId="5CD913B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5" w:type="dxa"/>
            <w:vAlign w:val="bottom"/>
          </w:tcPr>
          <w:p w14:paraId="0ED5E4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5" w:type="dxa"/>
            <w:vAlign w:val="bottom"/>
          </w:tcPr>
          <w:p w14:paraId="3E9A32F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5" w:type="dxa"/>
            <w:vAlign w:val="bottom"/>
          </w:tcPr>
          <w:p w14:paraId="3CA1233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6" w:type="dxa"/>
            <w:vAlign w:val="bottom"/>
          </w:tcPr>
          <w:p w14:paraId="0CCFC7E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6" w:type="dxa"/>
            <w:vAlign w:val="bottom"/>
          </w:tcPr>
          <w:p w14:paraId="1A3485C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97081C" w:rsidRPr="00267D01" w14:paraId="7D5FBB1F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1E3FE32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29B946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15996E9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3A3466A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0752FFA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162705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55" w:type="dxa"/>
            <w:vAlign w:val="bottom"/>
          </w:tcPr>
          <w:p w14:paraId="720283E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55" w:type="dxa"/>
            <w:vAlign w:val="bottom"/>
          </w:tcPr>
          <w:p w14:paraId="658B329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55" w:type="dxa"/>
            <w:vAlign w:val="bottom"/>
          </w:tcPr>
          <w:p w14:paraId="281FFC6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55" w:type="dxa"/>
            <w:vAlign w:val="bottom"/>
          </w:tcPr>
          <w:p w14:paraId="6E22F4C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56" w:type="dxa"/>
            <w:vAlign w:val="bottom"/>
          </w:tcPr>
          <w:p w14:paraId="4E16403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6" w:type="dxa"/>
            <w:vAlign w:val="bottom"/>
          </w:tcPr>
          <w:p w14:paraId="46A9DBB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97081C" w:rsidRPr="00267D01" w14:paraId="2C2E2F31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C9A8FD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08C32F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vAlign w:val="bottom"/>
          </w:tcPr>
          <w:p w14:paraId="0D8D33F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7D0F173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46FB8C2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3B3D6E7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5" w:type="dxa"/>
            <w:vAlign w:val="bottom"/>
          </w:tcPr>
          <w:p w14:paraId="3EC4B0F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55" w:type="dxa"/>
            <w:vAlign w:val="bottom"/>
          </w:tcPr>
          <w:p w14:paraId="1AC4C6E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55" w:type="dxa"/>
            <w:vAlign w:val="bottom"/>
          </w:tcPr>
          <w:p w14:paraId="0A0E312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55" w:type="dxa"/>
            <w:vAlign w:val="bottom"/>
          </w:tcPr>
          <w:p w14:paraId="5D7F89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56" w:type="dxa"/>
            <w:vAlign w:val="bottom"/>
          </w:tcPr>
          <w:p w14:paraId="00D7E88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6" w:type="dxa"/>
            <w:vAlign w:val="bottom"/>
          </w:tcPr>
          <w:p w14:paraId="7601553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color w:val="000000"/>
                <w:sz w:val="20"/>
                <w:szCs w:val="20"/>
              </w:rPr>
              <w:t>-0.24</w:t>
            </w:r>
          </w:p>
        </w:tc>
      </w:tr>
    </w:tbl>
    <w:p w14:paraId="02D52985" w14:textId="77777777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</w:p>
    <w:p w14:paraId="7DBEC938" w14:textId="45279E73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>
        <w:rPr>
          <w:b/>
          <w:bCs/>
          <w:lang w:val="en-US"/>
        </w:rPr>
        <w:lastRenderedPageBreak/>
        <w:t>S</w:t>
      </w:r>
      <w:r w:rsidR="00672690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T</w:t>
      </w:r>
      <w:r w:rsidR="00596C3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c. Net benefits model: age effects by status deciles and status effects by age dec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6"/>
        <w:gridCol w:w="756"/>
      </w:tblGrid>
      <w:tr w:rsidR="0097081C" w:rsidRPr="00267D01" w14:paraId="29914163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1B3A6068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effects by status deciles</w:t>
            </w:r>
          </w:p>
        </w:tc>
      </w:tr>
      <w:tr w:rsidR="0097081C" w:rsidRPr="00267D01" w14:paraId="46FF708C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4486310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6B12DC7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4DA17B2E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deciles</w:t>
            </w:r>
          </w:p>
        </w:tc>
      </w:tr>
      <w:tr w:rsidR="0097081C" w:rsidRPr="00267D01" w14:paraId="04EDADF6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508D86B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6076353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1E40F7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1532209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3F1860C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2546513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15A5B1E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10A68A0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60097D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6721F8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1D57046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2E516DC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4013008E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2D376619" w14:textId="3D61B9C0" w:rsidR="0097081C" w:rsidRPr="00267D01" w:rsidRDefault="00672690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</w:t>
            </w:r>
            <w:r w:rsidR="0097081C" w:rsidRPr="00267D01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755" w:type="dxa"/>
          </w:tcPr>
          <w:p w14:paraId="41549B9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65E270E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3B1362A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1BD8F9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103A80A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F66569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415BDF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125B3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2E5F536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1A0E5A2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33A445B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032EEB55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4090C3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A26A8D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1829356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5" w:type="dxa"/>
            <w:vAlign w:val="bottom"/>
          </w:tcPr>
          <w:p w14:paraId="7FF2615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5" w:type="dxa"/>
            <w:vAlign w:val="bottom"/>
          </w:tcPr>
          <w:p w14:paraId="108D5E4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vAlign w:val="bottom"/>
          </w:tcPr>
          <w:p w14:paraId="1A65FC6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vAlign w:val="bottom"/>
          </w:tcPr>
          <w:p w14:paraId="5590702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vAlign w:val="bottom"/>
          </w:tcPr>
          <w:p w14:paraId="212C651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vAlign w:val="bottom"/>
          </w:tcPr>
          <w:p w14:paraId="3F2FB93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5" w:type="dxa"/>
            <w:vAlign w:val="bottom"/>
          </w:tcPr>
          <w:p w14:paraId="24E0545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vAlign w:val="bottom"/>
          </w:tcPr>
          <w:p w14:paraId="4D1112C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vAlign w:val="bottom"/>
          </w:tcPr>
          <w:p w14:paraId="230B4A5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7081C" w:rsidRPr="00267D01" w14:paraId="1F840C0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A06D08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27BA5A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4C8F3F9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2E86DBE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55" w:type="dxa"/>
            <w:vAlign w:val="bottom"/>
          </w:tcPr>
          <w:p w14:paraId="06AFA75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55" w:type="dxa"/>
            <w:vAlign w:val="bottom"/>
          </w:tcPr>
          <w:p w14:paraId="1BB31D0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416C80E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5" w:type="dxa"/>
            <w:vAlign w:val="bottom"/>
          </w:tcPr>
          <w:p w14:paraId="7A994F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669BC0D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0041C34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56" w:type="dxa"/>
            <w:vAlign w:val="bottom"/>
          </w:tcPr>
          <w:p w14:paraId="75EC9BE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6" w:type="dxa"/>
            <w:vAlign w:val="bottom"/>
          </w:tcPr>
          <w:p w14:paraId="1126FB5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</w:tr>
      <w:tr w:rsidR="0097081C" w:rsidRPr="00267D01" w14:paraId="597E19E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7CEF5FD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9BFA54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583481B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5" w:type="dxa"/>
            <w:vAlign w:val="bottom"/>
          </w:tcPr>
          <w:p w14:paraId="71620D8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5" w:type="dxa"/>
            <w:vAlign w:val="bottom"/>
          </w:tcPr>
          <w:p w14:paraId="59AE7E3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5" w:type="dxa"/>
            <w:vAlign w:val="bottom"/>
          </w:tcPr>
          <w:p w14:paraId="162BD87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5" w:type="dxa"/>
            <w:vAlign w:val="bottom"/>
          </w:tcPr>
          <w:p w14:paraId="2B1C560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5" w:type="dxa"/>
            <w:vAlign w:val="bottom"/>
          </w:tcPr>
          <w:p w14:paraId="791DFE1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55" w:type="dxa"/>
            <w:vAlign w:val="bottom"/>
          </w:tcPr>
          <w:p w14:paraId="0EAADD7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55" w:type="dxa"/>
            <w:vAlign w:val="bottom"/>
          </w:tcPr>
          <w:p w14:paraId="4BFE7E1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56" w:type="dxa"/>
            <w:vAlign w:val="bottom"/>
          </w:tcPr>
          <w:p w14:paraId="7D37EEC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56" w:type="dxa"/>
            <w:vAlign w:val="bottom"/>
          </w:tcPr>
          <w:p w14:paraId="65CF370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97081C" w:rsidRPr="00267D01" w14:paraId="6A487674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5B5568A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8C5C3E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45F836C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5" w:type="dxa"/>
            <w:vAlign w:val="bottom"/>
          </w:tcPr>
          <w:p w14:paraId="5E593D7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5" w:type="dxa"/>
            <w:vAlign w:val="bottom"/>
          </w:tcPr>
          <w:p w14:paraId="2096DBC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5" w:type="dxa"/>
            <w:vAlign w:val="bottom"/>
          </w:tcPr>
          <w:p w14:paraId="567A8FA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55" w:type="dxa"/>
            <w:vAlign w:val="bottom"/>
          </w:tcPr>
          <w:p w14:paraId="36E5C72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55" w:type="dxa"/>
            <w:vAlign w:val="bottom"/>
          </w:tcPr>
          <w:p w14:paraId="2815A93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55" w:type="dxa"/>
            <w:vAlign w:val="bottom"/>
          </w:tcPr>
          <w:p w14:paraId="620A57F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55" w:type="dxa"/>
            <w:vAlign w:val="bottom"/>
          </w:tcPr>
          <w:p w14:paraId="41DE3BA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56" w:type="dxa"/>
            <w:vAlign w:val="bottom"/>
          </w:tcPr>
          <w:p w14:paraId="05A479F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56" w:type="dxa"/>
            <w:vAlign w:val="bottom"/>
          </w:tcPr>
          <w:p w14:paraId="11E71CC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98</w:t>
            </w:r>
          </w:p>
        </w:tc>
      </w:tr>
      <w:tr w:rsidR="0097081C" w:rsidRPr="00267D01" w14:paraId="049CB69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8F530C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15C5C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7F5700D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55" w:type="dxa"/>
            <w:vAlign w:val="bottom"/>
          </w:tcPr>
          <w:p w14:paraId="47C8D2F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7E51F58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5" w:type="dxa"/>
            <w:vAlign w:val="bottom"/>
          </w:tcPr>
          <w:p w14:paraId="2944B41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5" w:type="dxa"/>
            <w:vAlign w:val="bottom"/>
          </w:tcPr>
          <w:p w14:paraId="4BBE19B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55" w:type="dxa"/>
            <w:vAlign w:val="bottom"/>
          </w:tcPr>
          <w:p w14:paraId="56EC89B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55" w:type="dxa"/>
            <w:vAlign w:val="bottom"/>
          </w:tcPr>
          <w:p w14:paraId="4B6D34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55" w:type="dxa"/>
            <w:vAlign w:val="bottom"/>
          </w:tcPr>
          <w:p w14:paraId="3777DA1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56" w:type="dxa"/>
            <w:vAlign w:val="bottom"/>
          </w:tcPr>
          <w:p w14:paraId="0BF5CD1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56" w:type="dxa"/>
            <w:vAlign w:val="bottom"/>
          </w:tcPr>
          <w:p w14:paraId="6FC8C78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</w:tr>
      <w:tr w:rsidR="0097081C" w:rsidRPr="00267D01" w14:paraId="75F9608E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0B162351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B55871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4B2C145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7515DE4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62FCD68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55" w:type="dxa"/>
            <w:vAlign w:val="bottom"/>
          </w:tcPr>
          <w:p w14:paraId="18BEF4C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5" w:type="dxa"/>
            <w:vAlign w:val="bottom"/>
          </w:tcPr>
          <w:p w14:paraId="70C03F5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5" w:type="dxa"/>
            <w:vAlign w:val="bottom"/>
          </w:tcPr>
          <w:p w14:paraId="1A49F0E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5" w:type="dxa"/>
            <w:vAlign w:val="bottom"/>
          </w:tcPr>
          <w:p w14:paraId="21AB85B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55" w:type="dxa"/>
            <w:vAlign w:val="bottom"/>
          </w:tcPr>
          <w:p w14:paraId="4C3689D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56" w:type="dxa"/>
            <w:vAlign w:val="bottom"/>
          </w:tcPr>
          <w:p w14:paraId="6353B3D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56" w:type="dxa"/>
            <w:vAlign w:val="bottom"/>
          </w:tcPr>
          <w:p w14:paraId="1D26D65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</w:tr>
      <w:tr w:rsidR="0097081C" w:rsidRPr="00267D01" w14:paraId="7A1DAAD5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AFA1414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6E1441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6AFD234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0C404D1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19DA389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55" w:type="dxa"/>
            <w:vAlign w:val="bottom"/>
          </w:tcPr>
          <w:p w14:paraId="63BA769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5" w:type="dxa"/>
            <w:vAlign w:val="bottom"/>
          </w:tcPr>
          <w:p w14:paraId="03634D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13A1038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2310948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55" w:type="dxa"/>
            <w:vAlign w:val="bottom"/>
          </w:tcPr>
          <w:p w14:paraId="4E1ED40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6" w:type="dxa"/>
            <w:vAlign w:val="bottom"/>
          </w:tcPr>
          <w:p w14:paraId="0FB850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56" w:type="dxa"/>
            <w:vAlign w:val="bottom"/>
          </w:tcPr>
          <w:p w14:paraId="2CE8CD6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86</w:t>
            </w:r>
          </w:p>
        </w:tc>
      </w:tr>
      <w:tr w:rsidR="0097081C" w:rsidRPr="00267D01" w14:paraId="3609BB24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5F2F9E38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0D5B97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6238CC0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vAlign w:val="bottom"/>
          </w:tcPr>
          <w:p w14:paraId="37F7A1B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5" w:type="dxa"/>
            <w:vAlign w:val="bottom"/>
          </w:tcPr>
          <w:p w14:paraId="3204221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vAlign w:val="bottom"/>
          </w:tcPr>
          <w:p w14:paraId="639D2ED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vAlign w:val="bottom"/>
          </w:tcPr>
          <w:p w14:paraId="201BB1F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5" w:type="dxa"/>
            <w:vAlign w:val="bottom"/>
          </w:tcPr>
          <w:p w14:paraId="61866CB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5" w:type="dxa"/>
            <w:vAlign w:val="bottom"/>
          </w:tcPr>
          <w:p w14:paraId="7D04FC6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5" w:type="dxa"/>
            <w:vAlign w:val="bottom"/>
          </w:tcPr>
          <w:p w14:paraId="43549C9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6" w:type="dxa"/>
            <w:vAlign w:val="bottom"/>
          </w:tcPr>
          <w:p w14:paraId="20073EB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vAlign w:val="bottom"/>
          </w:tcPr>
          <w:p w14:paraId="50FDDCB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7081C" w:rsidRPr="00267D01" w14:paraId="7DC7D808" w14:textId="77777777" w:rsidTr="00E82884">
        <w:trPr>
          <w:cantSplit/>
          <w:trHeight w:val="20"/>
        </w:trPr>
        <w:tc>
          <w:tcPr>
            <w:tcW w:w="755" w:type="dxa"/>
            <w:vMerge/>
            <w:tcBorders>
              <w:bottom w:val="single" w:sz="4" w:space="0" w:color="auto"/>
            </w:tcBorders>
          </w:tcPr>
          <w:p w14:paraId="2E5D1950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4A0E59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6B95597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B95916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3F8FE2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23B0C2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3E4E739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62B6050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7BEBEA2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2483E49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72E554B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62EEC9F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97081C" w:rsidRPr="00267D01" w14:paraId="7E434D77" w14:textId="77777777" w:rsidTr="00E82884">
        <w:trPr>
          <w:cantSplit/>
          <w:trHeight w:val="20"/>
        </w:trPr>
        <w:tc>
          <w:tcPr>
            <w:tcW w:w="9062" w:type="dxa"/>
            <w:gridSpan w:val="12"/>
            <w:tcBorders>
              <w:left w:val="nil"/>
              <w:right w:val="nil"/>
            </w:tcBorders>
          </w:tcPr>
          <w:p w14:paraId="76B7A50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 effects by age deciles</w:t>
            </w:r>
          </w:p>
        </w:tc>
      </w:tr>
      <w:tr w:rsidR="0097081C" w:rsidRPr="00267D01" w14:paraId="26920B35" w14:textId="77777777" w:rsidTr="00E82884">
        <w:trPr>
          <w:cantSplit/>
          <w:trHeight w:val="20"/>
        </w:trPr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76FFD087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</w:tcBorders>
          </w:tcPr>
          <w:p w14:paraId="4EEFC67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2" w:type="dxa"/>
            <w:gridSpan w:val="10"/>
          </w:tcPr>
          <w:p w14:paraId="5F9D09E9" w14:textId="77777777" w:rsidR="0097081C" w:rsidRPr="00267D01" w:rsidRDefault="0097081C" w:rsidP="00E82884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age deciles</w:t>
            </w:r>
          </w:p>
        </w:tc>
      </w:tr>
      <w:tr w:rsidR="0097081C" w:rsidRPr="00267D01" w14:paraId="4B1FC81B" w14:textId="77777777" w:rsidTr="00E82884">
        <w:trPr>
          <w:cantSplit/>
          <w:trHeight w:val="20"/>
        </w:trPr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4BC4C8B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</w:tcBorders>
          </w:tcPr>
          <w:p w14:paraId="57560EB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B7F7FB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5524A6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40FDCFA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6413F8E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6D40C1C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685800C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1321F54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18CCA19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14:paraId="7D5F885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</w:tcPr>
          <w:p w14:paraId="54FEB98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</w:tr>
      <w:tr w:rsidR="0097081C" w:rsidRPr="00267D01" w14:paraId="32F3C432" w14:textId="77777777" w:rsidTr="00E82884">
        <w:trPr>
          <w:cantSplit/>
          <w:trHeight w:val="20"/>
        </w:trPr>
        <w:tc>
          <w:tcPr>
            <w:tcW w:w="755" w:type="dxa"/>
            <w:vMerge w:val="restart"/>
            <w:textDirection w:val="btLr"/>
          </w:tcPr>
          <w:p w14:paraId="1D4C94C5" w14:textId="77777777" w:rsidR="0097081C" w:rsidRPr="00267D01" w:rsidRDefault="0097081C" w:rsidP="00E82884">
            <w:pPr>
              <w:spacing w:after="0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755" w:type="dxa"/>
          </w:tcPr>
          <w:p w14:paraId="1DF3FEB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vAlign w:val="bottom"/>
          </w:tcPr>
          <w:p w14:paraId="347E9DD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879731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6641A94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007D3F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75ACBD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14C058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5C7BDEA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1719C71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52F7D6E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08FB7C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7081C" w:rsidRPr="00267D01" w14:paraId="537741E5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4CBA8BED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B96F42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vAlign w:val="bottom"/>
          </w:tcPr>
          <w:p w14:paraId="5921CCC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00B96F6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64F42B2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5" w:type="dxa"/>
            <w:vAlign w:val="bottom"/>
          </w:tcPr>
          <w:p w14:paraId="06280B0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493BCFA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169A17C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55" w:type="dxa"/>
            <w:vAlign w:val="bottom"/>
          </w:tcPr>
          <w:p w14:paraId="308F0C8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5" w:type="dxa"/>
            <w:vAlign w:val="bottom"/>
          </w:tcPr>
          <w:p w14:paraId="7AE06BB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6" w:type="dxa"/>
            <w:vAlign w:val="bottom"/>
          </w:tcPr>
          <w:p w14:paraId="0E9108B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6" w:type="dxa"/>
            <w:vAlign w:val="bottom"/>
          </w:tcPr>
          <w:p w14:paraId="6D077DF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7081C" w:rsidRPr="00267D01" w14:paraId="5B821C50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127C2A3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D62B5E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vAlign w:val="bottom"/>
          </w:tcPr>
          <w:p w14:paraId="1EE8BB0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615BD52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1B0D42A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5" w:type="dxa"/>
            <w:vAlign w:val="bottom"/>
          </w:tcPr>
          <w:p w14:paraId="66C3332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5" w:type="dxa"/>
            <w:vAlign w:val="bottom"/>
          </w:tcPr>
          <w:p w14:paraId="698E05E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08856B9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017DB00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5" w:type="dxa"/>
            <w:vAlign w:val="bottom"/>
          </w:tcPr>
          <w:p w14:paraId="4DD63E5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6" w:type="dxa"/>
            <w:vAlign w:val="bottom"/>
          </w:tcPr>
          <w:p w14:paraId="2F22E5A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68D2012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7081C" w:rsidRPr="00267D01" w14:paraId="7E1E9DC0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9851449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1680B9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vAlign w:val="bottom"/>
          </w:tcPr>
          <w:p w14:paraId="3F9155E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4598713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vAlign w:val="bottom"/>
          </w:tcPr>
          <w:p w14:paraId="043CABC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55" w:type="dxa"/>
            <w:vAlign w:val="bottom"/>
          </w:tcPr>
          <w:p w14:paraId="2696550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55" w:type="dxa"/>
            <w:vAlign w:val="bottom"/>
          </w:tcPr>
          <w:p w14:paraId="704974D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55" w:type="dxa"/>
            <w:vAlign w:val="bottom"/>
          </w:tcPr>
          <w:p w14:paraId="4D1440E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5" w:type="dxa"/>
            <w:vAlign w:val="bottom"/>
          </w:tcPr>
          <w:p w14:paraId="1D0A03C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243FD5C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6" w:type="dxa"/>
            <w:vAlign w:val="bottom"/>
          </w:tcPr>
          <w:p w14:paraId="3FF980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61CFDB5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7081C" w:rsidRPr="00267D01" w14:paraId="7AEB6D5E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7796C655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E43A72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vAlign w:val="bottom"/>
          </w:tcPr>
          <w:p w14:paraId="34719D1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05A4BEF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1C3FFA3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5D6F68B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5" w:type="dxa"/>
            <w:vAlign w:val="bottom"/>
          </w:tcPr>
          <w:p w14:paraId="161253E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5" w:type="dxa"/>
            <w:vAlign w:val="bottom"/>
          </w:tcPr>
          <w:p w14:paraId="5828DF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55" w:type="dxa"/>
            <w:vAlign w:val="bottom"/>
          </w:tcPr>
          <w:p w14:paraId="3314943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55" w:type="dxa"/>
            <w:vAlign w:val="bottom"/>
          </w:tcPr>
          <w:p w14:paraId="3785D43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6" w:type="dxa"/>
            <w:vAlign w:val="bottom"/>
          </w:tcPr>
          <w:p w14:paraId="242B5FE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6" w:type="dxa"/>
            <w:vAlign w:val="bottom"/>
          </w:tcPr>
          <w:p w14:paraId="2F0C036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7081C" w:rsidRPr="00267D01" w14:paraId="102647F3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4CF9F04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C143DA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  <w:vAlign w:val="bottom"/>
          </w:tcPr>
          <w:p w14:paraId="4F8D60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7DB2160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vAlign w:val="bottom"/>
          </w:tcPr>
          <w:p w14:paraId="340496F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2F1F413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55" w:type="dxa"/>
            <w:vAlign w:val="bottom"/>
          </w:tcPr>
          <w:p w14:paraId="5D16A90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55" w:type="dxa"/>
            <w:vAlign w:val="bottom"/>
          </w:tcPr>
          <w:p w14:paraId="495EA87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5" w:type="dxa"/>
            <w:vAlign w:val="bottom"/>
          </w:tcPr>
          <w:p w14:paraId="4F72996D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55" w:type="dxa"/>
            <w:vAlign w:val="bottom"/>
          </w:tcPr>
          <w:p w14:paraId="7A74D88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6" w:type="dxa"/>
            <w:vAlign w:val="bottom"/>
          </w:tcPr>
          <w:p w14:paraId="6FA32BB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61D053A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97081C" w:rsidRPr="00267D01" w14:paraId="02893755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27A2E8AE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FC525E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  <w:vAlign w:val="bottom"/>
          </w:tcPr>
          <w:p w14:paraId="394C5F8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5" w:type="dxa"/>
            <w:vAlign w:val="bottom"/>
          </w:tcPr>
          <w:p w14:paraId="41F93F2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11F923E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5" w:type="dxa"/>
            <w:vAlign w:val="bottom"/>
          </w:tcPr>
          <w:p w14:paraId="1DE2E8C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55" w:type="dxa"/>
            <w:vAlign w:val="bottom"/>
          </w:tcPr>
          <w:p w14:paraId="2508D2F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55" w:type="dxa"/>
            <w:vAlign w:val="bottom"/>
          </w:tcPr>
          <w:p w14:paraId="5E91275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5" w:type="dxa"/>
            <w:vAlign w:val="bottom"/>
          </w:tcPr>
          <w:p w14:paraId="019E180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55" w:type="dxa"/>
            <w:vAlign w:val="bottom"/>
          </w:tcPr>
          <w:p w14:paraId="290BC67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56" w:type="dxa"/>
            <w:vAlign w:val="bottom"/>
          </w:tcPr>
          <w:p w14:paraId="43C89BF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vAlign w:val="bottom"/>
          </w:tcPr>
          <w:p w14:paraId="0215346F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97081C" w:rsidRPr="00267D01" w14:paraId="55CCFCEC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651C636A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D1EB87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  <w:vAlign w:val="bottom"/>
          </w:tcPr>
          <w:p w14:paraId="6E96783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vAlign w:val="bottom"/>
          </w:tcPr>
          <w:p w14:paraId="1D8E42B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75A2995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79E141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5" w:type="dxa"/>
            <w:vAlign w:val="bottom"/>
          </w:tcPr>
          <w:p w14:paraId="51A6FD8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55" w:type="dxa"/>
            <w:vAlign w:val="bottom"/>
          </w:tcPr>
          <w:p w14:paraId="0E587DE8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55" w:type="dxa"/>
            <w:vAlign w:val="bottom"/>
          </w:tcPr>
          <w:p w14:paraId="73E2F5A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55" w:type="dxa"/>
            <w:vAlign w:val="bottom"/>
          </w:tcPr>
          <w:p w14:paraId="64F74011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6" w:type="dxa"/>
            <w:vAlign w:val="bottom"/>
          </w:tcPr>
          <w:p w14:paraId="7C61A6C3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vAlign w:val="bottom"/>
          </w:tcPr>
          <w:p w14:paraId="494777D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97081C" w:rsidRPr="00267D01" w14:paraId="4EC958FF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340FBBB5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AA0DDA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  <w:vAlign w:val="bottom"/>
          </w:tcPr>
          <w:p w14:paraId="686433C5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5" w:type="dxa"/>
            <w:vAlign w:val="bottom"/>
          </w:tcPr>
          <w:p w14:paraId="6723002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vAlign w:val="bottom"/>
          </w:tcPr>
          <w:p w14:paraId="44CAC8F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55" w:type="dxa"/>
            <w:vAlign w:val="bottom"/>
          </w:tcPr>
          <w:p w14:paraId="328C86E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55" w:type="dxa"/>
            <w:vAlign w:val="bottom"/>
          </w:tcPr>
          <w:p w14:paraId="5420C16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55" w:type="dxa"/>
            <w:vAlign w:val="bottom"/>
          </w:tcPr>
          <w:p w14:paraId="07A7A88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55" w:type="dxa"/>
            <w:vAlign w:val="bottom"/>
          </w:tcPr>
          <w:p w14:paraId="45F98B1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55" w:type="dxa"/>
            <w:vAlign w:val="bottom"/>
          </w:tcPr>
          <w:p w14:paraId="115A3D8A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56" w:type="dxa"/>
            <w:vAlign w:val="bottom"/>
          </w:tcPr>
          <w:p w14:paraId="4DF7897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6" w:type="dxa"/>
            <w:vAlign w:val="bottom"/>
          </w:tcPr>
          <w:p w14:paraId="2C623649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7081C" w:rsidRPr="00267D01" w14:paraId="4E631556" w14:textId="77777777" w:rsidTr="00E82884">
        <w:trPr>
          <w:cantSplit/>
          <w:trHeight w:val="20"/>
        </w:trPr>
        <w:tc>
          <w:tcPr>
            <w:tcW w:w="755" w:type="dxa"/>
            <w:vMerge/>
          </w:tcPr>
          <w:p w14:paraId="1D681D9C" w14:textId="77777777" w:rsidR="0097081C" w:rsidRPr="00267D01" w:rsidRDefault="0097081C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E449D86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 w:rsidRPr="00267D0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5" w:type="dxa"/>
            <w:vAlign w:val="bottom"/>
          </w:tcPr>
          <w:p w14:paraId="695BEBD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5" w:type="dxa"/>
            <w:vAlign w:val="bottom"/>
          </w:tcPr>
          <w:p w14:paraId="06730F2B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5" w:type="dxa"/>
            <w:vAlign w:val="bottom"/>
          </w:tcPr>
          <w:p w14:paraId="07198E5C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55" w:type="dxa"/>
            <w:vAlign w:val="bottom"/>
          </w:tcPr>
          <w:p w14:paraId="7A77199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55" w:type="dxa"/>
            <w:vAlign w:val="bottom"/>
          </w:tcPr>
          <w:p w14:paraId="461CA7B7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55" w:type="dxa"/>
            <w:vAlign w:val="bottom"/>
          </w:tcPr>
          <w:p w14:paraId="545B01CE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55" w:type="dxa"/>
            <w:vAlign w:val="bottom"/>
          </w:tcPr>
          <w:p w14:paraId="42610C0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55" w:type="dxa"/>
            <w:vAlign w:val="bottom"/>
          </w:tcPr>
          <w:p w14:paraId="20169034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56" w:type="dxa"/>
            <w:vAlign w:val="bottom"/>
          </w:tcPr>
          <w:p w14:paraId="1CA6EED0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6" w:type="dxa"/>
            <w:vAlign w:val="bottom"/>
          </w:tcPr>
          <w:p w14:paraId="4B2465D2" w14:textId="77777777" w:rsidR="0097081C" w:rsidRPr="00267D01" w:rsidRDefault="0097081C" w:rsidP="00E82884">
            <w:pPr>
              <w:spacing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</w:tbl>
    <w:p w14:paraId="4A365B3C" w14:textId="77777777" w:rsidR="0097081C" w:rsidRDefault="0097081C" w:rsidP="0097081C">
      <w:pPr>
        <w:spacing w:after="160" w:line="259" w:lineRule="auto"/>
        <w:jc w:val="left"/>
        <w:rPr>
          <w:b/>
          <w:bCs/>
          <w:lang w:val="en-US"/>
        </w:rPr>
      </w:pPr>
    </w:p>
    <w:bookmarkEnd w:id="0"/>
    <w:bookmarkEnd w:id="1"/>
    <w:p w14:paraId="0797CFAB" w14:textId="475F1E33" w:rsidR="009C5B5E" w:rsidRPr="009C5B5E" w:rsidRDefault="009C5B5E" w:rsidP="00620E16">
      <w:pPr>
        <w:spacing w:after="0"/>
        <w:jc w:val="left"/>
        <w:rPr>
          <w:lang w:val="en-US"/>
        </w:rPr>
      </w:pPr>
    </w:p>
    <w:sectPr w:rsidR="009C5B5E" w:rsidRPr="009C5B5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DF149A" w14:textId="77777777" w:rsidR="00F303D2" w:rsidRDefault="00F303D2" w:rsidP="00B330DB">
      <w:pPr>
        <w:spacing w:after="0"/>
      </w:pPr>
      <w:r>
        <w:separator/>
      </w:r>
    </w:p>
  </w:endnote>
  <w:endnote w:type="continuationSeparator" w:id="0">
    <w:p w14:paraId="1182750C" w14:textId="77777777" w:rsidR="00F303D2" w:rsidRDefault="00F303D2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B21C1" w14:textId="77777777" w:rsidR="00F303D2" w:rsidRDefault="00F303D2" w:rsidP="00B330DB">
      <w:pPr>
        <w:spacing w:after="0"/>
      </w:pPr>
      <w:r>
        <w:separator/>
      </w:r>
    </w:p>
  </w:footnote>
  <w:footnote w:type="continuationSeparator" w:id="0">
    <w:p w14:paraId="781C547E" w14:textId="77777777" w:rsidR="00F303D2" w:rsidRDefault="00F303D2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sFAHfs9Y8tAAAA"/>
  </w:docVars>
  <w:rsids>
    <w:rsidRoot w:val="00B330DB"/>
    <w:rsid w:val="00003570"/>
    <w:rsid w:val="0006626F"/>
    <w:rsid w:val="00090572"/>
    <w:rsid w:val="000E73D4"/>
    <w:rsid w:val="000E7934"/>
    <w:rsid w:val="000F7FE8"/>
    <w:rsid w:val="00103B25"/>
    <w:rsid w:val="00152A4D"/>
    <w:rsid w:val="001D4964"/>
    <w:rsid w:val="00203381"/>
    <w:rsid w:val="00236045"/>
    <w:rsid w:val="002549DB"/>
    <w:rsid w:val="00267D01"/>
    <w:rsid w:val="003B6AFF"/>
    <w:rsid w:val="003C5C38"/>
    <w:rsid w:val="003F1D71"/>
    <w:rsid w:val="00423ECE"/>
    <w:rsid w:val="00451B13"/>
    <w:rsid w:val="004767D0"/>
    <w:rsid w:val="004E02F7"/>
    <w:rsid w:val="004F526F"/>
    <w:rsid w:val="004F562B"/>
    <w:rsid w:val="005060B3"/>
    <w:rsid w:val="00551592"/>
    <w:rsid w:val="00596C3F"/>
    <w:rsid w:val="005F4D07"/>
    <w:rsid w:val="00620E16"/>
    <w:rsid w:val="00672690"/>
    <w:rsid w:val="006E0873"/>
    <w:rsid w:val="0070267A"/>
    <w:rsid w:val="007149A7"/>
    <w:rsid w:val="007A36CB"/>
    <w:rsid w:val="007F1076"/>
    <w:rsid w:val="00843AB3"/>
    <w:rsid w:val="008B03D9"/>
    <w:rsid w:val="008B5336"/>
    <w:rsid w:val="009574F0"/>
    <w:rsid w:val="0097081C"/>
    <w:rsid w:val="009C5B5E"/>
    <w:rsid w:val="00A10B5E"/>
    <w:rsid w:val="00A60E00"/>
    <w:rsid w:val="00A8458B"/>
    <w:rsid w:val="00A93BA0"/>
    <w:rsid w:val="00B228C9"/>
    <w:rsid w:val="00B330DB"/>
    <w:rsid w:val="00BC696E"/>
    <w:rsid w:val="00C01234"/>
    <w:rsid w:val="00C02415"/>
    <w:rsid w:val="00C31E35"/>
    <w:rsid w:val="00C419D7"/>
    <w:rsid w:val="00C429FE"/>
    <w:rsid w:val="00C70FAE"/>
    <w:rsid w:val="00CD7FE3"/>
    <w:rsid w:val="00D04817"/>
    <w:rsid w:val="00D072D7"/>
    <w:rsid w:val="00D117DC"/>
    <w:rsid w:val="00D75369"/>
    <w:rsid w:val="00DA3814"/>
    <w:rsid w:val="00DE7162"/>
    <w:rsid w:val="00DF50E3"/>
    <w:rsid w:val="00E637E0"/>
    <w:rsid w:val="00E65DFF"/>
    <w:rsid w:val="00E7312E"/>
    <w:rsid w:val="00E7518B"/>
    <w:rsid w:val="00E82884"/>
    <w:rsid w:val="00E831CE"/>
    <w:rsid w:val="00E870E0"/>
    <w:rsid w:val="00E91EC7"/>
    <w:rsid w:val="00EF4BD5"/>
    <w:rsid w:val="00F204D9"/>
    <w:rsid w:val="00F303D2"/>
    <w:rsid w:val="00F45787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782</Characters>
  <Application>Microsoft Office Word</Application>
  <DocSecurity>4</DocSecurity>
  <Lines>31</Lines>
  <Paragraphs>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4:00Z</dcterms:created>
  <dcterms:modified xsi:type="dcterms:W3CDTF">2021-06-0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